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146"/>
        <w:gridCol w:w="6413"/>
      </w:tblGrid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781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746ED5" w:rsidRPr="00746ED5" w:rsidTr="00746ED5">
        <w:trPr>
          <w:trHeight w:val="300"/>
        </w:trPr>
        <w:tc>
          <w:tcPr>
            <w:tcW w:w="8670" w:type="dxa"/>
            <w:gridSpan w:val="3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nrichment in genes </w:t>
            </w:r>
            <w:proofErr w:type="spellStart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upregulated</w:t>
            </w:r>
            <w:proofErr w:type="spellEnd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n TR1 vs. FL1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sm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00125</w:t>
            </w:r>
          </w:p>
        </w:tc>
        <w:tc>
          <w:tcPr>
            <w:tcW w:w="781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 xml:space="preserve">PSMB1, MGST1, MSMO1, OAT, ASNS, RPL31, NUP37, NDUFB2, PSMA6, SQLE, PPP2CB, PRKAG2, RPL34, NDUFA8, RPL5, </w:t>
            </w:r>
            <w:proofErr w:type="gramStart"/>
            <w:r w:rsidRPr="00746ED5">
              <w:rPr>
                <w:rFonts w:ascii="Times New Roman" w:eastAsia="Times New Roman" w:hAnsi="Times New Roman" w:cs="Times New Roman"/>
                <w:color w:val="000000"/>
              </w:rPr>
              <w:t>AMD1 ,UQCR11</w:t>
            </w:r>
            <w:proofErr w:type="gramEnd"/>
            <w:r w:rsidRPr="00746ED5">
              <w:rPr>
                <w:rFonts w:ascii="Times New Roman" w:eastAsia="Times New Roman" w:hAnsi="Times New Roman" w:cs="Times New Roman"/>
                <w:color w:val="000000"/>
              </w:rPr>
              <w:t>, PAICS, DCTD, COX4I1, RAN, NDUFB5, HADH, LBR, RPL37, GSTO1, ATP5G3, CMPK1, HPGDS, RPL22L1, STARD4, CYB5A, IDH3A, ACAA2, UQCRFS1, SLC25A6, BPGM, RPL38, UQCRH, FAR1, RPL12, SDHD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xidative phosphorylation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00301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NDUFB2, NDUFA8, UQCR11, ATP6V1E1, COX4I1, NDUFB5, ATP6V1G1, ATP5G3, UQCRFS1, UQCRH, SDHD</w:t>
            </w:r>
          </w:p>
        </w:tc>
        <w:bookmarkStart w:id="0" w:name="_GoBack"/>
        <w:bookmarkEnd w:id="0"/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bosome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927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MRPS35, RPL31, RPL34, MRPS14, RPL5, RPL37, RPL22L1, RPL38, RPL12, MRPS17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herens</w:t>
            </w:r>
            <w:proofErr w:type="spellEnd"/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anchoring junctions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471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RPL31, CHMP2B, RPL34, PRDX1, RPL5, PAICS, RAN, RRAS2, ACTR2, ITGAV, G3BP1, TWF1, CCT8, ANXA5, RPL38, RPL12</w:t>
            </w:r>
          </w:p>
        </w:tc>
      </w:tr>
      <w:tr w:rsidR="00746ED5" w:rsidRPr="00746ED5" w:rsidTr="00746ED5">
        <w:trPr>
          <w:trHeight w:val="32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: E2F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997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PSMB1, GLT8D1, MSMO1, MRPS35, OAT, RPL31, WDR1, SLC25A3, PREP, NDUFB2, TXN2, PSMA6, PGRMC1, RP2, SQLE, PPP2CB, PRKAG2, UFSP2, TMEM30A, USP4, PRDX1, STMN1, UCHL3, NDUFA8, UFM1, TBC1D15, SPRYD7, AMD1, UQCR11, PAICS, DCTD, LSM7, ATP6V1E1, COX4I1, CHMP1A, RAN, TPT1, SLC38A2, CDC73, MPHOSPH6, ATP6V1G1, ACTR2, ITGAV, HADH, NEDD1, TSPAN3, CDR2, LBR, RPL37, G3BP1, GSTO1, N6AMT2, TWF1, UCHL1, VMA21, CMPK1, MEMO1, HPGDS, ATP1A1, SLMAP, H2AFZ, ANXA5, STARD4, VDAC2, CYB5A, IDH3A, PHB, SNRPD1, CRK, ACAA2, UQCRFS1, SLC25A6, ARL6IP1, RNF139, RAB33B, BPGM, RPL38, UQCRH, AP3S1, MCFD2, ALDH1A3, YTHDF3, GMFB, FAR1, CAPZA2, TMSB4X, VDAC1, MRPS17</w:t>
            </w:r>
          </w:p>
        </w:tc>
      </w:tr>
      <w:tr w:rsidR="00746ED5" w:rsidRPr="00746ED5" w:rsidTr="00746ED5">
        <w:trPr>
          <w:trHeight w:val="300"/>
        </w:trPr>
        <w:tc>
          <w:tcPr>
            <w:tcW w:w="8670" w:type="dxa"/>
            <w:gridSpan w:val="3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nrichment in genes </w:t>
            </w:r>
            <w:proofErr w:type="spellStart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wnregulated</w:t>
            </w:r>
            <w:proofErr w:type="spellEnd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n TR1 vs. FL1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al adhesion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6.47x10</w:t>
            </w:r>
            <w:r w:rsidRPr="00746E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CD99, ITGA3, PPP1R12A, PABPC1, TNS1, PPFIBP1, PTK7, LRP1, FLOT2, RAC1, TLN1, GIT2, HSPG2, THY1, ZYX, RPL8, ARF6, ADAM9, YES1, EVL, TGM2, MARCKS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: ETF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00002</w:t>
            </w:r>
          </w:p>
        </w:tc>
        <w:tc>
          <w:tcPr>
            <w:tcW w:w="781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 xml:space="preserve">CD99, ITGA3, LAMP2, MAP2K3, TIMP2, VCAN, FAM214A, MRTO4, PPP1R12A, HDAC7, WAPAL, NAV3, MEF2A, PABPC1, NDE1, PTGS2, FGFR1, SMARCA2, TDRD3, AK6, CCNK, FKBP5, KDELR3, CHMP4B, NDFIP2, TSC22D1, FAM173A, SF3A2, MEOX2, RSRC2, ELK3, CPSF6, RWDD1, PTK7, IK, CISH, NCL, SPTBN1, HPCAL1, PRRX1, B4GALT2, PRDX6, EGR1, CLU, LRP1, G0S2, STAU1, PPDPF, WDR24, WDR44, FLOT2, MYH10, SRRM1, BHLHE40, PUM1, FADS2, RAC1, TLN1, ETV6, GIT2, MFAP1, PARN, IGFBP4, COL6A1, COL6A2, HSPG2, RIT1, SNRNP200, METTL21A, CTDSPL, ADPRH, CCNA2, SFRP2, CXCL14, ADD3, ADAM33, HNRNPDL, CFDP1, THY1, </w:t>
            </w:r>
            <w:r w:rsidRPr="00746E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LMO1, EIF5B, RNF166, ZYX, RPL8, PPAP2B, ZNF326, PM20D1, RPRD2, CDCA7L, ARF6, TAF3, MAPRE2, LINGO1, SIX2, PDGFD, CANT1, HDAC3, PTPN2, YES1, BASP1, PTRF, PHLDA2, PRKAG1, COL18A1, EWSR1, TOP1MT, PDE4B, SP1, COL4A1, NOC2L, H1F0, SRC, SPG7, MAFK, BRD2, GPX3, MARCKS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Factor: Sp1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00026</w:t>
            </w:r>
          </w:p>
        </w:tc>
        <w:tc>
          <w:tcPr>
            <w:tcW w:w="781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CD99, ITGA3, LAMP2, MAP2K3, TIMP2, VCAN, FAM214A, PPP1R12A, HDAC7, NAV3, MEF2A, PABPC1, NDE1, FGFR1, TNS1, SMARCA2, AK6, CCNK, FKBP5, KDELR3, CHMP4B, NDFIP2, TSC22D1, FAM173A, SF3A2, CBLL1, PPFIBP1, RSRC2, ELK3, CPSF6, PTK7, IK, CISH, NCL, SPTBN1, HPCAL1, PRRX1, B4GALT2, PRDX6, DUSP1, EGR1, CLU, CDK2, LRP1, STAU1, PPDPF, WDR44, SERPINF1, FLOT2, NES, MYH10, SRRM1, BHLHE40, FADS2, RAC1, TLN1, ETV6, MFAP1, MFGE8, PARN, IGFBP4, COL6A1, COL6A2, HSPG2, RGL1, RIT1, SNRNP200, METTL21A, CTDSPL, ADPRH, CCNA2, SFRP2, CXCL14, ADD3, ADAM33, HNRNPDL, CFDP1, THY1, EIF5B, RNF166, RUNX1, ZYX, RPL8, PPAP2B, ZNF326, PM20D1, RPRD2, ARF6, MAPRE2, ADAM9, UGP2, LINGO1, SIX2, PDGFD, CANT1, BCL2L1, HDAC3, PTPN2, YES1, CCDC101, BASP1, PTRF, PHLDA2, PRKAG1, COL18A1, EWSR1, TOP1MT, PDE4B, SP1, COL4A1, NOC2L, H1F0, SUPT5H, SRC, SPG7, MAFK, TGM2, BRD2, GPX3, MARCKS</w:t>
            </w:r>
          </w:p>
        </w:tc>
      </w:tr>
      <w:tr w:rsidR="00746ED5" w:rsidRPr="00746ED5" w:rsidTr="00746ED5">
        <w:trPr>
          <w:trHeight w:val="44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: E2F-3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00897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CD99, ITGA3, LAMP2, MAP2K3, TIMP2, VCAN, FAM214A, HDAC7, WAPAL, NAV3, MEF2A, PABPC1, NDE1, FGFR1, SMARCA2, TDRD3, AK6, CCNK, FKBP5, KDELR3, CHMP4B, TSC22D1, FAM173A, SF3A2, PPFIBP1, ELK3, CPSF6, PTK7, IK, CISH, NCL, SPTBN1, HPCAL1, PRRX1, B4GALT2, PRDX6, DUSP1, EGR1, CLU, CDK2, LRP1, STAU1, PPDPF, WDR44, SERPINF1, FLOT2, NES, MYH10, SRRM1, BHLHE40, FADS2, RAC1, TLN1, ETV6, MFAP1, MFGE8, PARN, IGFBP4, COL6A1, COL6A2, HSPG2, RGL1, RIT1, METTL21A, CCNA2, ADD3, ADAM33, HNRNPDL, CFDP1, THY1, ELMO1, RNF166, RUNX1, ZYX, RPL8, ZNF326, PM20D1, RPRD2, CDCA7L, ARF6, TAF3, MAPRE2, ADAM9, UGP2, LINGO1, SIX2, CANT1, BCL2L1, HDAC3, PTPN2, YES1, CCDC101, BASP1, PTRF, NQO1, PHLDA2, PRKAG1, COL18A1, EWSR1, TOP1MT, SP1, COL4A1, NOC2L, H1F0, SRC, SPG7, MAFK, TGM2, BRD2, GPX3, MARCKS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migration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286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ITGA3, HDAC7, NDE1, PTGS2, FGFR1, TNS1, CBLL1, MEOX2, ARHGDIB, PTK7, LRP1, SERPINF1, MYH10, RAC1, SFRP2, CXCL14, THY1, ELMO1, PPAP2B, ADAM9, SIX2, PDGFD, YES1, PHLDA2, COL18A1, PDE4B, EVL, SRC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splicing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00654</w:t>
            </w:r>
          </w:p>
        </w:tc>
        <w:tc>
          <w:tcPr>
            <w:tcW w:w="7815" w:type="dxa"/>
            <w:shd w:val="clear" w:color="auto" w:fill="auto"/>
            <w:noWrap/>
            <w:vAlign w:val="bottom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TSC22D1, LAMP2, LRP1, CTDSPL, COL6A2, PPP1R12A, PUM1, VCAN, BCL2L1, SRC</w:t>
            </w:r>
          </w:p>
        </w:tc>
      </w:tr>
      <w:tr w:rsidR="00746ED5" w:rsidRPr="00746ED5" w:rsidTr="00746ED5">
        <w:trPr>
          <w:trHeight w:val="300"/>
        </w:trPr>
        <w:tc>
          <w:tcPr>
            <w:tcW w:w="8670" w:type="dxa"/>
            <w:gridSpan w:val="3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nrichment in genes </w:t>
            </w:r>
            <w:proofErr w:type="spellStart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upregulated</w:t>
            </w:r>
            <w:proofErr w:type="spellEnd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n TR2 vs. FL2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bosome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7815" w:type="dxa"/>
            <w:shd w:val="clear" w:color="auto" w:fill="auto"/>
            <w:noWrap/>
            <w:vAlign w:val="center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RPS2, MRPL33, RPS3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adhesion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815" w:type="dxa"/>
            <w:shd w:val="clear" w:color="auto" w:fill="auto"/>
            <w:noWrap/>
            <w:vAlign w:val="center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RPS2, MRPL33, RPS3</w:t>
            </w:r>
          </w:p>
        </w:tc>
      </w:tr>
      <w:tr w:rsidR="00746ED5" w:rsidRPr="00746ED5" w:rsidTr="00746ED5">
        <w:trPr>
          <w:trHeight w:val="300"/>
        </w:trPr>
        <w:tc>
          <w:tcPr>
            <w:tcW w:w="8670" w:type="dxa"/>
            <w:gridSpan w:val="3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nrichment in genes </w:t>
            </w:r>
            <w:proofErr w:type="spellStart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wnregulated</w:t>
            </w:r>
            <w:proofErr w:type="spellEnd"/>
            <w:r w:rsidRPr="00746E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n TR2 vs. FL2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al adhesion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7815" w:type="dxa"/>
            <w:shd w:val="clear" w:color="auto" w:fill="auto"/>
            <w:noWrap/>
            <w:vAlign w:val="center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CAV1, RPS29, RPLP1, DAG1, CAPN2</w:t>
            </w:r>
          </w:p>
        </w:tc>
      </w:tr>
      <w:tr w:rsidR="00746ED5" w:rsidRPr="00746ED5" w:rsidTr="00746ED5">
        <w:trPr>
          <w:trHeight w:val="300"/>
        </w:trPr>
        <w:tc>
          <w:tcPr>
            <w:tcW w:w="545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bsomal</w:t>
            </w:r>
            <w:proofErr w:type="spellEnd"/>
            <w:r w:rsidRPr="00746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310" w:type="dxa"/>
            <w:shd w:val="clear" w:color="auto" w:fill="auto"/>
            <w:vAlign w:val="center"/>
            <w:hideMark/>
          </w:tcPr>
          <w:p w:rsidR="00746ED5" w:rsidRPr="00746ED5" w:rsidRDefault="00746ED5" w:rsidP="00746E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5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7815" w:type="dxa"/>
            <w:shd w:val="clear" w:color="auto" w:fill="auto"/>
            <w:noWrap/>
            <w:vAlign w:val="center"/>
            <w:hideMark/>
          </w:tcPr>
          <w:p w:rsidR="00746ED5" w:rsidRPr="00746ED5" w:rsidRDefault="00746ED5" w:rsidP="00746ED5">
            <w:pPr>
              <w:rPr>
                <w:rFonts w:ascii="Calibri" w:eastAsia="Times New Roman" w:hAnsi="Calibri" w:cs="Times New Roman"/>
                <w:color w:val="000000"/>
              </w:rPr>
            </w:pPr>
            <w:r w:rsidRPr="00746ED5">
              <w:rPr>
                <w:rFonts w:ascii="Calibri" w:eastAsia="Times New Roman" w:hAnsi="Calibri" w:cs="Times New Roman"/>
                <w:color w:val="000000"/>
              </w:rPr>
              <w:t>MRPS26, RPLP1, MRPL20</w:t>
            </w:r>
          </w:p>
        </w:tc>
      </w:tr>
    </w:tbl>
    <w:p w:rsidR="00B00F67" w:rsidRDefault="00B00F67"/>
    <w:sectPr w:rsidR="00B00F67" w:rsidSect="00746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ED5"/>
    <w:rsid w:val="005F6D14"/>
    <w:rsid w:val="00746ED5"/>
    <w:rsid w:val="00B0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3FD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6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5</Characters>
  <Application>Microsoft Macintosh Word</Application>
  <DocSecurity>0</DocSecurity>
  <Lines>33</Lines>
  <Paragraphs>9</Paragraphs>
  <ScaleCrop>false</ScaleCrop>
  <Company/>
  <LinksUpToDate>false</LinksUpToDate>
  <CharactersWithSpaces>4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</dc:creator>
  <cp:keywords/>
  <dc:description/>
  <cp:lastModifiedBy>JHU</cp:lastModifiedBy>
  <cp:revision>1</cp:revision>
  <dcterms:created xsi:type="dcterms:W3CDTF">2017-06-08T23:00:00Z</dcterms:created>
  <dcterms:modified xsi:type="dcterms:W3CDTF">2017-06-08T23:01:00Z</dcterms:modified>
</cp:coreProperties>
</file>